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70672" w14:textId="2CB7FA0D" w:rsidR="003F610A" w:rsidRDefault="00992338">
      <w:r w:rsidRPr="00992338">
        <w:drawing>
          <wp:inline distT="0" distB="0" distL="0" distR="0" wp14:anchorId="29008F6E" wp14:editId="302AC4FB">
            <wp:extent cx="5731510" cy="3536950"/>
            <wp:effectExtent l="0" t="0" r="0" b="6350"/>
            <wp:docPr id="992570398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570398" name="Picture 1" descr="A graph of different colore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C90A0" w14:textId="2DBD805C" w:rsidR="00992338" w:rsidRDefault="00992338" w:rsidP="00992338">
      <w:pPr>
        <w:rPr>
          <w:i/>
          <w:iCs/>
        </w:rPr>
      </w:pPr>
      <w:r>
        <w:rPr>
          <w:i/>
          <w:iCs/>
        </w:rPr>
        <w:t xml:space="preserve">Figure 1. Sensitivity analysis comparison of clusters within </w:t>
      </w:r>
      <w:r w:rsidR="00593E11">
        <w:rPr>
          <w:i/>
          <w:iCs/>
        </w:rPr>
        <w:t>cat</w:t>
      </w:r>
      <w:r>
        <w:rPr>
          <w:i/>
          <w:iCs/>
        </w:rPr>
        <w:t xml:space="preserve"> owners using Bayesian Information Criterion using only Human-Animal Bond Score questions and age</w:t>
      </w:r>
    </w:p>
    <w:p w14:paraId="443D254B" w14:textId="77777777" w:rsidR="00992338" w:rsidRDefault="00992338"/>
    <w:p w14:paraId="0C2D6F1C" w14:textId="577EC1D1" w:rsidR="00593E11" w:rsidRDefault="00593E11">
      <w:r w:rsidRPr="00593E11">
        <w:drawing>
          <wp:inline distT="0" distB="0" distL="0" distR="0" wp14:anchorId="34DE641D" wp14:editId="6B115BC3">
            <wp:extent cx="5731510" cy="3536950"/>
            <wp:effectExtent l="0" t="0" r="0" b="6350"/>
            <wp:docPr id="1875354701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354701" name="Picture 1" descr="A graph of a number of peopl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17277" w14:textId="1070774F" w:rsidR="008C2D67" w:rsidRDefault="008C2D67" w:rsidP="008C2D67">
      <w:pPr>
        <w:rPr>
          <w:i/>
          <w:iCs/>
        </w:rPr>
      </w:pPr>
      <w:r>
        <w:rPr>
          <w:i/>
          <w:iCs/>
        </w:rPr>
        <w:t xml:space="preserve">Figure 2. Country distribution across clusters of </w:t>
      </w:r>
      <w:r>
        <w:rPr>
          <w:i/>
          <w:iCs/>
        </w:rPr>
        <w:t>cat</w:t>
      </w:r>
      <w:r>
        <w:rPr>
          <w:i/>
          <w:iCs/>
        </w:rPr>
        <w:t xml:space="preserve"> owners identified using only Human-Animal Bond Score questions and age</w:t>
      </w:r>
    </w:p>
    <w:p w14:paraId="41B3D6BA" w14:textId="07FE8F1B" w:rsidR="008C2D67" w:rsidRDefault="007D385C">
      <w:r w:rsidRPr="007D385C">
        <w:lastRenderedPageBreak/>
        <w:drawing>
          <wp:inline distT="0" distB="0" distL="0" distR="0" wp14:anchorId="4BC4B9A0" wp14:editId="4CC25083">
            <wp:extent cx="5731510" cy="2865755"/>
            <wp:effectExtent l="0" t="0" r="0" b="4445"/>
            <wp:docPr id="96533271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332715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E69DE" w14:textId="563708FC" w:rsidR="007D385C" w:rsidRPr="00A17F14" w:rsidRDefault="007D385C" w:rsidP="007D385C">
      <w:pPr>
        <w:keepNext/>
        <w:keepLines/>
        <w:spacing w:before="160" w:after="80"/>
        <w:jc w:val="both"/>
        <w:rPr>
          <w:rFonts w:cs="Times New Roman"/>
          <w:i/>
          <w:iCs/>
        </w:rPr>
      </w:pPr>
      <w:r w:rsidRPr="00A17F14">
        <w:rPr>
          <w:rFonts w:cs="Times New Roman"/>
          <w:i/>
          <w:iCs/>
        </w:rPr>
        <w:t xml:space="preserve">Figure 3. Left – Proportion of gender of companion animal guardian with respect to age categories in the </w:t>
      </w:r>
      <w:r>
        <w:rPr>
          <w:rFonts w:cs="Times New Roman"/>
          <w:i/>
          <w:iCs/>
        </w:rPr>
        <w:t>four</w:t>
      </w:r>
      <w:r w:rsidRPr="00A17F14">
        <w:rPr>
          <w:rFonts w:cs="Times New Roman"/>
          <w:i/>
          <w:iCs/>
        </w:rPr>
        <w:t xml:space="preserve"> cat clusters identified in this study; Right – Boxplots of the calculated HABSCORE in the </w:t>
      </w:r>
      <w:r>
        <w:rPr>
          <w:rFonts w:cs="Times New Roman"/>
          <w:i/>
          <w:iCs/>
        </w:rPr>
        <w:t>four</w:t>
      </w:r>
      <w:r w:rsidRPr="00A17F14">
        <w:rPr>
          <w:rFonts w:cs="Times New Roman"/>
          <w:i/>
          <w:iCs/>
        </w:rPr>
        <w:t xml:space="preserve"> cat owner clusters. Results from sensitivity analysis using only </w:t>
      </w:r>
      <w:r w:rsidRPr="00A17F14">
        <w:rPr>
          <w:i/>
          <w:iCs/>
        </w:rPr>
        <w:t>Human-Animal Bond Score questions and age</w:t>
      </w:r>
    </w:p>
    <w:p w14:paraId="6345AE71" w14:textId="77777777" w:rsidR="007D385C" w:rsidRPr="007D385C" w:rsidRDefault="007D385C" w:rsidP="007D385C"/>
    <w:sectPr w:rsidR="007D385C" w:rsidRPr="007D3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94"/>
    <w:rsid w:val="00120194"/>
    <w:rsid w:val="002F539D"/>
    <w:rsid w:val="003F610A"/>
    <w:rsid w:val="004C5375"/>
    <w:rsid w:val="00523955"/>
    <w:rsid w:val="00574AC3"/>
    <w:rsid w:val="00593E11"/>
    <w:rsid w:val="006951D4"/>
    <w:rsid w:val="007D385C"/>
    <w:rsid w:val="008C2D67"/>
    <w:rsid w:val="00992338"/>
    <w:rsid w:val="00A04D1E"/>
    <w:rsid w:val="00B25163"/>
    <w:rsid w:val="00C471A9"/>
    <w:rsid w:val="00D711BE"/>
    <w:rsid w:val="00DA21E3"/>
    <w:rsid w:val="00E76B90"/>
    <w:rsid w:val="00F6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3E78A"/>
  <w15:chartTrackingRefBased/>
  <w15:docId w15:val="{38F2C754-3E3D-8B4E-9745-9080C125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1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8</Characters>
  <Application>Microsoft Office Word</Application>
  <DocSecurity>0</DocSecurity>
  <Lines>16</Lines>
  <Paragraphs>3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 Danny Dr (Sch Health Sciences)</dc:creator>
  <cp:keywords/>
  <dc:description/>
  <cp:lastModifiedBy>Maupin, Danny Dr (Sch Health Sciences)</cp:lastModifiedBy>
  <cp:revision>5</cp:revision>
  <dcterms:created xsi:type="dcterms:W3CDTF">2026-02-02T10:25:00Z</dcterms:created>
  <dcterms:modified xsi:type="dcterms:W3CDTF">2026-02-02T10:27:00Z</dcterms:modified>
</cp:coreProperties>
</file>